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39F3A" w14:textId="3BD095D9" w:rsidR="0012379F" w:rsidRDefault="0012379F" w:rsidP="0012379F"/>
    <w:tbl>
      <w:tblPr>
        <w:tblStyle w:val="TableGrid"/>
        <w:tblpPr w:leftFromText="180" w:rightFromText="180" w:vertAnchor="page" w:horzAnchor="margin" w:tblpXSpec="center" w:tblpY="1606"/>
        <w:tblW w:w="1432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765"/>
        <w:gridCol w:w="900"/>
        <w:gridCol w:w="896"/>
        <w:gridCol w:w="670"/>
        <w:gridCol w:w="954"/>
        <w:gridCol w:w="848"/>
        <w:gridCol w:w="782"/>
        <w:gridCol w:w="1002"/>
        <w:gridCol w:w="812"/>
        <w:gridCol w:w="720"/>
        <w:gridCol w:w="990"/>
        <w:gridCol w:w="810"/>
      </w:tblGrid>
      <w:tr w:rsidR="0012379F" w14:paraId="5632559B" w14:textId="77777777" w:rsidTr="0012379F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D8A844" w14:textId="77777777" w:rsidR="0012379F" w:rsidRDefault="0012379F" w:rsidP="0012379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33" w:type="dxa"/>
            <w:gridSpan w:val="6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BF34B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DD Cohort</w:t>
            </w:r>
          </w:p>
        </w:tc>
        <w:tc>
          <w:tcPr>
            <w:tcW w:w="5116" w:type="dxa"/>
            <w:gridSpan w:val="6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71861A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MA Cohort</w:t>
            </w:r>
          </w:p>
        </w:tc>
      </w:tr>
      <w:tr w:rsidR="0012379F" w14:paraId="14DAD392" w14:textId="77777777" w:rsidTr="0012379F">
        <w:trPr>
          <w:trHeight w:val="340"/>
        </w:trPr>
        <w:tc>
          <w:tcPr>
            <w:tcW w:w="0" w:type="auto"/>
          </w:tcPr>
          <w:p w14:paraId="640B040E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A78ABE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voidable</w:t>
            </w:r>
          </w:p>
        </w:tc>
        <w:tc>
          <w:tcPr>
            <w:tcW w:w="247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8265F3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otentially Avoidable</w:t>
            </w:r>
          </w:p>
        </w:tc>
        <w:tc>
          <w:tcPr>
            <w:tcW w:w="25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8E0DB1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voidable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B02727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otentially Avoidable</w:t>
            </w:r>
          </w:p>
        </w:tc>
      </w:tr>
      <w:tr w:rsidR="0012379F" w14:paraId="59868C0F" w14:textId="77777777" w:rsidTr="0012379F">
        <w:trPr>
          <w:trHeight w:val="560"/>
        </w:trPr>
        <w:tc>
          <w:tcPr>
            <w:tcW w:w="0" w:type="auto"/>
            <w:vAlign w:val="center"/>
            <w:hideMark/>
          </w:tcPr>
          <w:p w14:paraId="29F337B2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765" w:type="dxa"/>
            <w:shd w:val="clear" w:color="auto" w:fill="FFFFFF" w:themeFill="background1"/>
            <w:vAlign w:val="center"/>
            <w:hideMark/>
          </w:tcPr>
          <w:p w14:paraId="72AC6F38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C33A317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89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048AFD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 value.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54D962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3B247DC3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84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F970BE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66E6C3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BAFBA75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81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90EF65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3CEE2C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1A8A1130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d. Err.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3DC21403" w14:textId="77777777" w:rsidR="0012379F" w:rsidRDefault="0012379F" w:rsidP="0012379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12379F" w14:paraId="1CBFAA79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19B7F48B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Age (SD)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412D2AD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42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CD1A31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9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69B40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5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2BEC9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56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31F853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1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456EB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8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501B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1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28100C9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BFFCC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507AA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2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47DA91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6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3CCA41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</w:tr>
      <w:tr w:rsidR="0012379F" w14:paraId="55769387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7FFBAC8F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7517EA8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18D0B3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F3420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38B73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7DAC84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41FDD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B42E3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685D0F2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1A2C1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1A7D0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B3AFCA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0FBC30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</w:tr>
      <w:tr w:rsidR="0012379F" w14:paraId="35951977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10678A9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Race/ethnicity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304FCFCD" w14:textId="77777777" w:rsidR="0012379F" w:rsidRPr="008F5164" w:rsidRDefault="0012379F" w:rsidP="0012379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0E3AE3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A0079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B4F225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5E6232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E0439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8D2A2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78970C8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C7B81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EEDEC4" w14:textId="77777777" w:rsidR="0012379F" w:rsidRPr="008F5164" w:rsidRDefault="0012379F" w:rsidP="0012379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BE4E1D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66B7D5E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7CE4313D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33FEC652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Black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00AF45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F4C31B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8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C860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2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4EDC7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247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A6C88D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7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CB52A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2E149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49D831A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F6B7C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F61A4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5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05AD15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7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71E9FC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</w:tr>
      <w:tr w:rsidR="0012379F" w14:paraId="06A05139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941E7D8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Hispanic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0683EE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2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A412FC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1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D2D0A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41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9BEEC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80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C2382F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01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64D6B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90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8DE3C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4A69079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54F6B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8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89693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A95B57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C60BF8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04</w:t>
            </w:r>
          </w:p>
        </w:tc>
      </w:tr>
      <w:tr w:rsidR="0012379F" w14:paraId="4B8C4111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F58AD81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Clinical risk group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180517BD" w14:textId="77777777" w:rsidR="0012379F" w:rsidRPr="008F5164" w:rsidRDefault="0012379F" w:rsidP="0012379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66C7A6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A001C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720D8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7D7D0D9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8034A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6FA9E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4CD4E8B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F0958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A4A50D" w14:textId="77777777" w:rsidR="0012379F" w:rsidRPr="008F5164" w:rsidRDefault="0012379F" w:rsidP="0012379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D5C8AC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24426A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1F37FD2B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EA905EF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History of significant acute diseas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15559D1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07800C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C1A29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87305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3656E10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04D9A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1F00B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6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4F6C0C0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17542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7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04E2B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9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F7A724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77FDC6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5</w:t>
            </w:r>
          </w:p>
        </w:tc>
      </w:tr>
      <w:tr w:rsidR="0012379F" w14:paraId="0A3FEBD8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1F81D9B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Single minor chronic diseas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6694ABF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096B2D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58E40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32059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30C57A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8B828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1C2FB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E6061A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8FA83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3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34868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619559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64F4467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91</w:t>
            </w:r>
          </w:p>
        </w:tc>
      </w:tr>
      <w:tr w:rsidR="0012379F" w14:paraId="7DCDE8CF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147822D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Minor chronic disease in multiple organ system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3F59E7D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72007B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D58EF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DA614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55D3194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7D275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5ADBB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26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32ABF4A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8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D5066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5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37A8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7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F616AF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27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7511CE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82</w:t>
            </w:r>
          </w:p>
        </w:tc>
      </w:tr>
      <w:tr w:rsidR="0012379F" w14:paraId="30EA4B3D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F693DD1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Single dominant or moderate chronic diseas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6375551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74D345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DE765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6E443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D3CBC3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0C6A1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4E902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45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29FD10E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7EDEA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0EAA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1A82DF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BF92AC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97</w:t>
            </w:r>
          </w:p>
        </w:tc>
      </w:tr>
      <w:tr w:rsidR="0012379F" w14:paraId="7B5EE0BE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2755392E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Significant chronic disease in multiple organ system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0B7F614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0C3597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4B724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6B33E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9B219C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93B55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A1BB5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05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709C59C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E416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5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EDE5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9F54B2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22503DC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81</w:t>
            </w:r>
          </w:p>
        </w:tc>
      </w:tr>
      <w:tr w:rsidR="0012379F" w14:paraId="22F7C4C8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01E0D6FB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Dominant chronic disease in 3 or more organ system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29A41BB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7C7649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69E48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71887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28DA44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E54B6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8BA7E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1.092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21B54D5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1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63F4C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B1E2F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F5CD67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279BE6F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</w:tr>
      <w:tr w:rsidR="0012379F" w14:paraId="3F6FFA81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1644F198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Dominant and metastatic malignancie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6DF50BE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CD6021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1B2BA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66BD3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4A77055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1479D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93703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A44EDE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66D34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C39B3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7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B2659B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7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394C4E9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3</w:t>
            </w:r>
          </w:p>
        </w:tc>
      </w:tr>
      <w:tr w:rsidR="0012379F" w14:paraId="0CA7BB7A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5EA062C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Catastrophic condition statu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3DFBA19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974303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6ABDE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04B7A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4306BFC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F76ED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64D1A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546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5DCBC48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6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3ED56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0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8E3F1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8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21636E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9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39444F6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</w:tr>
      <w:tr w:rsidR="0012379F" w14:paraId="42FBF083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19CFF79D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FFS plan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A5AEFA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DA93E5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C9C44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7AEF6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323FB4B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057A7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38363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3983E58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08F27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4B70B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72FE50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371775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60F8C761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646BC5D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Primary care visits 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72B50F6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2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71CD78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6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8552A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9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C086C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1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6DFEEC9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9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C7191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68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1AAF6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7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06C885D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C29CF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0D454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62713B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7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42D829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0</w:t>
            </w:r>
          </w:p>
        </w:tc>
      </w:tr>
      <w:tr w:rsidR="0012379F" w14:paraId="1ADE64E5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4305C83A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Weekend ED visits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4FDF39C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1B95A6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E98C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C714C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2E7603D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7F3E1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7E5F3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8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0717667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C201D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CE405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B86D22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E3A3A6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0</w:t>
            </w:r>
          </w:p>
        </w:tc>
      </w:tr>
      <w:tr w:rsidR="0012379F" w14:paraId="3A7FFE6D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60D16DF2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Residential dwelling typ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D73C510" w14:textId="77777777" w:rsidR="0012379F" w:rsidRPr="008F5164" w:rsidRDefault="0012379F" w:rsidP="0012379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D5BE31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23888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3396C1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CF4D8B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2BCCD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5D0E9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0405BE8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BFF3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29B7B8" w14:textId="77777777" w:rsidR="0012379F" w:rsidRPr="008F5164" w:rsidRDefault="0012379F" w:rsidP="0012379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079DB3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DDCCBB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684B456C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B50785C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Suburban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3926365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2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9FE938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1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6F3EB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17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C50E8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06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46CB1F0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3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72C64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56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2D977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1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47188BD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BAA31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102C6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98382D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4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253E764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7</w:t>
            </w:r>
          </w:p>
        </w:tc>
      </w:tr>
      <w:tr w:rsidR="0012379F" w14:paraId="1E6CE69F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2AB327B6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Rural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3607450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3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FF054E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0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F59AE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435A5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07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0EE9D9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8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1FA03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36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521E0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1657717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A8205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2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E9CF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9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407F83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0C9F29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2</w:t>
            </w:r>
          </w:p>
        </w:tc>
      </w:tr>
      <w:tr w:rsidR="0012379F" w14:paraId="6AB8FB50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2D83216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Median household incom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4B06450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A9382A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08EBD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4D159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0D41097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14A6A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-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4ACDC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3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42C62FF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2A6E7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DDC33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4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C97275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DCC1E7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39</w:t>
            </w:r>
          </w:p>
        </w:tc>
      </w:tr>
      <w:tr w:rsidR="0012379F" w14:paraId="5BE09D65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58E2E96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unty PCMH proportion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4A9E1A5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E6654E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1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D2EF3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58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2FE2A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79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1916FA0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29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83DFA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36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28BB9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44B1CEE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5C149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4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8FC5E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7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5A89E0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0C2CA8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74</w:t>
            </w:r>
          </w:p>
        </w:tc>
      </w:tr>
      <w:tr w:rsidR="0012379F" w14:paraId="533A9889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3030B4D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CMH attribution type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36D55A1F" w14:textId="77777777" w:rsidR="0012379F" w:rsidRPr="008F5164" w:rsidRDefault="0012379F" w:rsidP="0012379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1EF263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9AB6D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66522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06A13B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82DE6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9B9CA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67D528E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8E6DD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19E2F3" w14:textId="77777777" w:rsidR="0012379F" w:rsidRPr="008F5164" w:rsidRDefault="0012379F" w:rsidP="0012379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2243D2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334AAF7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7E2B4E35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09FAA8F9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un-enrolled and attended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70310CD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6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4C61FF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0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C4555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7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0BB17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1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DA3220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0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5D488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71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B5132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0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04AD89F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93139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3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6249A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6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6B1BEA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BEAEA4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9</w:t>
            </w:r>
          </w:p>
        </w:tc>
      </w:tr>
      <w:tr w:rsidR="0012379F" w14:paraId="755F44EA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5E6436F8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enrolled and did not attend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459DC1B4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3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01CE8A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8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16862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3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25F33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0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9F1604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5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07414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47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61527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4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19A6304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969D0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123CA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2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EAEA8B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D8B559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50</w:t>
            </w:r>
          </w:p>
        </w:tc>
      </w:tr>
      <w:tr w:rsidR="0012379F" w14:paraId="114EC60F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62E3B4A6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 enrolled and attended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496370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7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1C9982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4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DFDCA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13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1FBDA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9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7CBB1C6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9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3DCE3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2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1C3D4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6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756813A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C6CA5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9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4DD30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53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9A6C3A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DAD02B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34</w:t>
            </w:r>
          </w:p>
        </w:tc>
      </w:tr>
      <w:tr w:rsidR="0012379F" w14:paraId="20565B59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1610E62C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Year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</w:tcPr>
          <w:p w14:paraId="215AECB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3838144E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6FB66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AB62F0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A3687D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071A3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850C7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1B3C075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F1C9AD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D2D97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19EDD8D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center"/>
          </w:tcPr>
          <w:p w14:paraId="54A385F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2379F" w14:paraId="1C1E102F" w14:textId="77777777" w:rsidTr="0012379F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2BFB3548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2017</w:t>
            </w:r>
          </w:p>
        </w:tc>
        <w:tc>
          <w:tcPr>
            <w:tcW w:w="765" w:type="dxa"/>
            <w:shd w:val="clear" w:color="auto" w:fill="FFFFFF" w:themeFill="background1"/>
            <w:noWrap/>
            <w:vAlign w:val="center"/>
            <w:hideMark/>
          </w:tcPr>
          <w:p w14:paraId="5F37DDB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07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D4208D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2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5A7CB1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18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6E88E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25</w:t>
            </w:r>
          </w:p>
        </w:tc>
        <w:tc>
          <w:tcPr>
            <w:tcW w:w="954" w:type="dxa"/>
            <w:shd w:val="clear" w:color="auto" w:fill="FFFFFF" w:themeFill="background1"/>
            <w:vAlign w:val="center"/>
            <w:hideMark/>
          </w:tcPr>
          <w:p w14:paraId="5E874116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3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D8DF2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3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F5C62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8</w:t>
            </w:r>
          </w:p>
        </w:tc>
        <w:tc>
          <w:tcPr>
            <w:tcW w:w="1002" w:type="dxa"/>
            <w:shd w:val="clear" w:color="auto" w:fill="FFFFFF" w:themeFill="background1"/>
            <w:vAlign w:val="center"/>
            <w:hideMark/>
          </w:tcPr>
          <w:p w14:paraId="4EC021C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DCDE7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5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4FF2F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D27F4B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0E429A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13</w:t>
            </w:r>
          </w:p>
        </w:tc>
      </w:tr>
      <w:tr w:rsidR="0012379F" w14:paraId="0F09E668" w14:textId="77777777" w:rsidTr="0012379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</w:tcBorders>
            <w:noWrap/>
            <w:vAlign w:val="center"/>
            <w:hideMark/>
          </w:tcPr>
          <w:p w14:paraId="485F96DE" w14:textId="77777777" w:rsidR="0012379F" w:rsidRDefault="0012379F" w:rsidP="0012379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  2018</w:t>
            </w:r>
          </w:p>
        </w:tc>
        <w:tc>
          <w:tcPr>
            <w:tcW w:w="765" w:type="dxa"/>
            <w:tcBorders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2B9A8B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03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D47C7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2</w:t>
            </w:r>
          </w:p>
        </w:tc>
        <w:tc>
          <w:tcPr>
            <w:tcW w:w="896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B6F2DC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0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FFFFFF" w:themeFill="background1"/>
            <w:vAlign w:val="center"/>
            <w:hideMark/>
          </w:tcPr>
          <w:p w14:paraId="588FCCC5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0</w:t>
            </w:r>
          </w:p>
        </w:tc>
        <w:tc>
          <w:tcPr>
            <w:tcW w:w="954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  <w:hideMark/>
          </w:tcPr>
          <w:p w14:paraId="1FAF7C4F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0</w:t>
            </w:r>
          </w:p>
        </w:tc>
        <w:tc>
          <w:tcPr>
            <w:tcW w:w="848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4094E7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35</w:t>
            </w:r>
          </w:p>
        </w:tc>
        <w:tc>
          <w:tcPr>
            <w:tcW w:w="782" w:type="dxa"/>
            <w:tcBorders>
              <w:left w:val="single" w:sz="4" w:space="0" w:color="auto"/>
              <w:bottom w:val="single" w:sz="24" w:space="0" w:color="auto"/>
            </w:tcBorders>
            <w:shd w:val="clear" w:color="auto" w:fill="FFFFFF" w:themeFill="background1"/>
            <w:vAlign w:val="center"/>
            <w:hideMark/>
          </w:tcPr>
          <w:p w14:paraId="0A9D3039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3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  <w:hideMark/>
          </w:tcPr>
          <w:p w14:paraId="4B4FA710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7</w:t>
            </w:r>
          </w:p>
        </w:tc>
        <w:tc>
          <w:tcPr>
            <w:tcW w:w="812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C8FF08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7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ECB72A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3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3B9742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9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268003" w14:textId="77777777" w:rsidR="0012379F" w:rsidRPr="008F5164" w:rsidRDefault="0012379F" w:rsidP="0012379F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45</w:t>
            </w:r>
          </w:p>
        </w:tc>
      </w:tr>
    </w:tbl>
    <w:p w14:paraId="5C20F8DA" w14:textId="77777777" w:rsidR="0012379F" w:rsidRDefault="0012379F"/>
    <w:sectPr w:rsidR="0012379F" w:rsidSect="0012379F">
      <w:pgSz w:w="15840" w:h="12240" w:orient="landscape"/>
      <w:pgMar w:top="63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79F"/>
    <w:rsid w:val="0012379F"/>
    <w:rsid w:val="003677DE"/>
    <w:rsid w:val="005F0B1E"/>
    <w:rsid w:val="00BE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BEDC"/>
  <w15:chartTrackingRefBased/>
  <w15:docId w15:val="{7537E540-61B4-4AF2-A436-71566EB8E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79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79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Nathaniel</dc:creator>
  <cp:keywords/>
  <dc:description/>
  <cp:lastModifiedBy>Bell, Nathaniel</cp:lastModifiedBy>
  <cp:revision>3</cp:revision>
  <dcterms:created xsi:type="dcterms:W3CDTF">2022-08-25T20:15:00Z</dcterms:created>
  <dcterms:modified xsi:type="dcterms:W3CDTF">2022-08-25T20:15:00Z</dcterms:modified>
</cp:coreProperties>
</file>